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913AE" w14:textId="77777777" w:rsidR="00C67609" w:rsidRPr="005342ED" w:rsidRDefault="00C67609" w:rsidP="00C67609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  <w:r w:rsidRPr="005342ED">
        <w:rPr>
          <w:rFonts w:ascii="Times New Roman" w:hAnsi="Times New Roman" w:cs="Times New Roman"/>
          <w:b/>
          <w:lang w:val="en-US"/>
        </w:rPr>
        <w:t xml:space="preserve">Supplementary Materials </w:t>
      </w:r>
    </w:p>
    <w:p w14:paraId="1EB4E224" w14:textId="77777777" w:rsidR="00C67609" w:rsidRDefault="00C67609" w:rsidP="00C67609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1</w:t>
      </w:r>
    </w:p>
    <w:p w14:paraId="1C543029" w14:textId="77777777" w:rsidR="00C67609" w:rsidRPr="000078FE" w:rsidRDefault="00C67609" w:rsidP="00C67609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0078FE">
        <w:rPr>
          <w:rFonts w:ascii="Times New Roman" w:hAnsi="Times New Roman" w:cs="Times New Roman"/>
          <w:lang w:val="en-US"/>
        </w:rPr>
        <w:t xml:space="preserve">Simulations based on hypothetical </w:t>
      </w:r>
      <w:r>
        <w:rPr>
          <w:rFonts w:ascii="Times New Roman" w:hAnsi="Times New Roman" w:cs="Times New Roman"/>
          <w:lang w:val="en-US"/>
        </w:rPr>
        <w:t>interactions involving lineages that did not co-occur at the same geographical location</w:t>
      </w:r>
      <w:r w:rsidRPr="000078FE">
        <w:rPr>
          <w:rFonts w:ascii="Times New Roman" w:hAnsi="Times New Roman" w:cs="Times New Roman"/>
          <w:lang w:val="en-US"/>
        </w:rPr>
        <w:t xml:space="preserve">. </w:t>
      </w:r>
    </w:p>
    <w:tbl>
      <w:tblPr>
        <w:tblStyle w:val="a4"/>
        <w:tblpPr w:leftFromText="180" w:rightFromText="180" w:vertAnchor="page" w:horzAnchor="margin" w:tblpY="3585"/>
        <w:tblW w:w="14424" w:type="dxa"/>
        <w:tblLook w:val="04A0" w:firstRow="1" w:lastRow="0" w:firstColumn="1" w:lastColumn="0" w:noHBand="0" w:noVBand="1"/>
      </w:tblPr>
      <w:tblGrid>
        <w:gridCol w:w="1809"/>
        <w:gridCol w:w="1701"/>
        <w:gridCol w:w="1276"/>
        <w:gridCol w:w="1559"/>
        <w:gridCol w:w="1701"/>
        <w:gridCol w:w="2268"/>
        <w:gridCol w:w="4110"/>
      </w:tblGrid>
      <w:tr w:rsidR="00C67609" w:rsidRPr="00A16B5D" w14:paraId="3A5FC4CD" w14:textId="77777777" w:rsidTr="00F07C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64C84765" w14:textId="77777777" w:rsidR="00C67609" w:rsidRPr="00825278" w:rsidRDefault="00C67609" w:rsidP="00F07CB2">
            <w:pPr>
              <w:spacing w:before="120" w:line="360" w:lineRule="auto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Location</w:t>
            </w:r>
          </w:p>
        </w:tc>
        <w:tc>
          <w:tcPr>
            <w:tcW w:w="1701" w:type="dxa"/>
            <w:shd w:val="clear" w:color="auto" w:fill="auto"/>
          </w:tcPr>
          <w:p w14:paraId="7267D7DD" w14:textId="77777777" w:rsidR="00C67609" w:rsidRPr="00825278" w:rsidRDefault="00C67609" w:rsidP="00F07CB2">
            <w:pPr>
              <w:spacing w:before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825278">
              <w:rPr>
                <w:rFonts w:ascii="Times New Roman" w:hAnsi="Times New Roman" w:cs="Times New Roman" w:hint="eastAsia"/>
                <w:sz w:val="18"/>
                <w:szCs w:val="20"/>
                <w:lang w:val="en-US"/>
              </w:rPr>
              <w:t>Lineages</w:t>
            </w:r>
            <w:r w:rsidRPr="0082527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field specificity)</w:t>
            </w:r>
            <w:r w:rsidRPr="00825278">
              <w:rPr>
                <w:rFonts w:ascii="Times New Roman" w:hAnsi="Times New Roman" w:cs="Times New Roman" w:hint="eastAsia"/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14:paraId="14D121E3" w14:textId="77777777" w:rsidR="00C67609" w:rsidRPr="00825278" w:rsidRDefault="00C67609" w:rsidP="00F07CB2">
            <w:pPr>
              <w:spacing w:before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82527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arameters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units)</w:t>
            </w:r>
          </w:p>
        </w:tc>
        <w:tc>
          <w:tcPr>
            <w:tcW w:w="1559" w:type="dxa"/>
            <w:shd w:val="clear" w:color="auto" w:fill="auto"/>
          </w:tcPr>
          <w:p w14:paraId="360DCAD2" w14:textId="77777777" w:rsidR="00C67609" w:rsidRPr="00825278" w:rsidRDefault="00C67609" w:rsidP="00F07CB2">
            <w:pPr>
              <w:spacing w:before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82527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Values</w:t>
            </w:r>
            <w:r w:rsidRPr="00825278">
              <w:rPr>
                <w:rFonts w:ascii="Times New Roman" w:hAnsi="Times New Roman" w:cs="Times New Roman" w:hint="eastAsia"/>
                <w:sz w:val="18"/>
                <w:szCs w:val="20"/>
                <w:lang w:val="en-US"/>
              </w:rPr>
              <w:t xml:space="preserve"> [</w:t>
            </w:r>
            <w:r w:rsidRPr="0082527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otato; tomato</w:t>
            </w:r>
            <w:r w:rsidRPr="00825278">
              <w:rPr>
                <w:rFonts w:ascii="Times New Roman" w:hAnsi="Times New Roman" w:cs="Times New Roman" w:hint="eastAsia"/>
                <w:sz w:val="18"/>
                <w:szCs w:val="20"/>
                <w:lang w:val="en-US"/>
              </w:rPr>
              <w:t>]</w:t>
            </w:r>
          </w:p>
        </w:tc>
        <w:tc>
          <w:tcPr>
            <w:tcW w:w="1701" w:type="dxa"/>
            <w:shd w:val="clear" w:color="auto" w:fill="auto"/>
          </w:tcPr>
          <w:p w14:paraId="4A2AAD76" w14:textId="77777777" w:rsidR="00C67609" w:rsidRPr="00F41B16" w:rsidRDefault="00C67609" w:rsidP="00F07CB2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Simulated in</w:t>
            </w:r>
            <w:r w:rsidRPr="00F41B1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host proportions</w:t>
            </w:r>
          </w:p>
        </w:tc>
        <w:tc>
          <w:tcPr>
            <w:tcW w:w="2268" w:type="dxa"/>
            <w:shd w:val="clear" w:color="auto" w:fill="auto"/>
          </w:tcPr>
          <w:p w14:paraId="624D532B" w14:textId="77777777" w:rsidR="00C67609" w:rsidRPr="00F41B16" w:rsidRDefault="00C67609" w:rsidP="00F07CB2">
            <w:pPr>
              <w:spacing w:before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41B1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Simulated </w:t>
            </w:r>
            <w:r w:rsidRPr="00F41B16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N</w:t>
            </w:r>
            <w:r w:rsidRPr="00F41B1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</w:p>
          <w:p w14:paraId="4B7C8784" w14:textId="77777777" w:rsidR="00C67609" w:rsidRPr="00F41B16" w:rsidRDefault="00C67609" w:rsidP="00F07CB2">
            <w:pPr>
              <w:spacing w:before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41B16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[potato; tomato]</w:t>
            </w:r>
          </w:p>
        </w:tc>
        <w:tc>
          <w:tcPr>
            <w:tcW w:w="4110" w:type="dxa"/>
            <w:shd w:val="clear" w:color="auto" w:fill="auto"/>
          </w:tcPr>
          <w:p w14:paraId="0367A634" w14:textId="77777777" w:rsidR="00C67609" w:rsidRPr="00F41B16" w:rsidRDefault="00C67609" w:rsidP="00F07CB2">
            <w:pPr>
              <w:spacing w:before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eferences</w:t>
            </w:r>
          </w:p>
        </w:tc>
      </w:tr>
      <w:tr w:rsidR="00C67609" w:rsidRPr="00A16B5D" w14:paraId="31E3142D" w14:textId="77777777" w:rsidTr="00F07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070DB0E3" w14:textId="77777777" w:rsidR="00C67609" w:rsidRDefault="00C67609" w:rsidP="00F07CB2">
            <w:pPr>
              <w:spacing w:before="240" w:line="360" w:lineRule="auto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A16B5D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USA and Canada 1987-1991</w:t>
            </w:r>
          </w:p>
          <w:p w14:paraId="3347A1B9" w14:textId="77777777" w:rsidR="00C67609" w:rsidRPr="00A16B5D" w:rsidRDefault="00C67609" w:rsidP="00F07CB2">
            <w:pPr>
              <w:spacing w:before="240" w:line="360" w:lineRule="auto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E1404F5" w14:textId="77777777" w:rsidR="00C67609" w:rsidRPr="00A16B5D" w:rsidRDefault="00C67609" w:rsidP="00C67609">
            <w:pPr>
              <w:pStyle w:val="a3"/>
              <w:numPr>
                <w:ilvl w:val="0"/>
                <w:numId w:val="2"/>
              </w:numPr>
              <w:spacing w:before="240" w:after="0" w:line="360" w:lineRule="auto"/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US-1 </w:t>
            </w:r>
          </w:p>
          <w:p w14:paraId="410F012C" w14:textId="77777777" w:rsidR="00C67609" w:rsidRDefault="00C67609" w:rsidP="00C67609">
            <w:pPr>
              <w:pStyle w:val="a3"/>
              <w:numPr>
                <w:ilvl w:val="0"/>
                <w:numId w:val="2"/>
              </w:numPr>
              <w:spacing w:before="240" w:after="0" w:line="360" w:lineRule="auto"/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US-6</w:t>
            </w:r>
          </w:p>
          <w:p w14:paraId="77ACCA79" w14:textId="77777777" w:rsidR="00C67609" w:rsidRPr="00FA098B" w:rsidRDefault="00C67609" w:rsidP="00F07CB2">
            <w:pPr>
              <w:pStyle w:val="a3"/>
              <w:spacing w:before="240" w:line="360" w:lineRule="auto"/>
              <w:ind w:left="34" w:firstLine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FA098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Did not co-occur in NA (Goodwin et al. 1994).</w:t>
            </w:r>
          </w:p>
        </w:tc>
        <w:tc>
          <w:tcPr>
            <w:tcW w:w="1276" w:type="dxa"/>
            <w:shd w:val="clear" w:color="auto" w:fill="auto"/>
          </w:tcPr>
          <w:p w14:paraId="3AE08DD3" w14:textId="77777777" w:rsidR="00C67609" w:rsidRPr="00A16B5D" w:rsidRDefault="00C67609" w:rsidP="00F07CB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A16B5D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>LGR</w:t>
            </w:r>
          </w:p>
        </w:tc>
        <w:tc>
          <w:tcPr>
            <w:tcW w:w="1559" w:type="dxa"/>
            <w:shd w:val="clear" w:color="auto" w:fill="auto"/>
          </w:tcPr>
          <w:p w14:paraId="53ADB9E2" w14:textId="77777777" w:rsidR="00C67609" w:rsidRPr="00A16B5D" w:rsidRDefault="00C67609" w:rsidP="00F07CB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US-1 [4.99; 1.86]</w:t>
            </w:r>
            <w:r>
              <w:rPr>
                <w:rFonts w:ascii="Times New Roman" w:hAnsi="Times New Roman" w:cs="Times New Roman"/>
                <w:sz w:val="16"/>
                <w:szCs w:val="20"/>
                <w:lang w:val="en-US"/>
              </w:rPr>
              <w:br/>
            </w:r>
            <w:r w:rsidRPr="00A16B5D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US-6 [4.95; 4.37]</w:t>
            </w:r>
          </w:p>
        </w:tc>
        <w:tc>
          <w:tcPr>
            <w:tcW w:w="1701" w:type="dxa"/>
            <w:shd w:val="clear" w:color="auto" w:fill="auto"/>
          </w:tcPr>
          <w:p w14:paraId="4AC0F1F6" w14:textId="77777777" w:rsidR="00C67609" w:rsidRPr="00A16B5D" w:rsidRDefault="00C67609" w:rsidP="00F07CB2">
            <w:pPr>
              <w:spacing w:before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 xml:space="preserve">Potato </w:t>
            </w:r>
            <w:r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br/>
              <w:t>US-1: 60%</w:t>
            </w:r>
            <w:r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br/>
            </w:r>
            <w:r w:rsidRPr="00A16B5D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US-6: 40%</w:t>
            </w:r>
          </w:p>
        </w:tc>
        <w:tc>
          <w:tcPr>
            <w:tcW w:w="2268" w:type="dxa"/>
            <w:shd w:val="clear" w:color="auto" w:fill="auto"/>
          </w:tcPr>
          <w:p w14:paraId="670F428E" w14:textId="77777777" w:rsidR="00C67609" w:rsidRPr="00A16B5D" w:rsidRDefault="00C67609" w:rsidP="00F07CB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US-1 [45; 0]</w:t>
            </w:r>
            <w:r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br/>
            </w:r>
            <w:r w:rsidRPr="00A16B5D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US-6 [30; 138]</w:t>
            </w:r>
          </w:p>
        </w:tc>
        <w:tc>
          <w:tcPr>
            <w:tcW w:w="4110" w:type="dxa"/>
            <w:shd w:val="clear" w:color="auto" w:fill="auto"/>
          </w:tcPr>
          <w:p w14:paraId="4F7939C5" w14:textId="77777777" w:rsidR="00C67609" w:rsidRPr="00A16B5D" w:rsidRDefault="00C67609" w:rsidP="00F07CB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proofErr w:type="spellStart"/>
            <w:r w:rsidRPr="00A16B5D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Legard</w:t>
            </w:r>
            <w:proofErr w:type="spellEnd"/>
            <w:r w:rsidRPr="00A16B5D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et al. 1995</w:t>
            </w:r>
          </w:p>
          <w:p w14:paraId="78AA21E4" w14:textId="77777777" w:rsidR="00C67609" w:rsidRPr="00A16B5D" w:rsidRDefault="00C67609" w:rsidP="00F07CB2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C67609" w:rsidRPr="00A16B5D" w14:paraId="45691551" w14:textId="77777777" w:rsidTr="00F07C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6F89CEFF" w14:textId="77777777" w:rsidR="00C67609" w:rsidRPr="00A16B5D" w:rsidRDefault="00C67609" w:rsidP="00F07CB2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4D705E0" w14:textId="77777777" w:rsidR="00C67609" w:rsidRPr="00A16B5D" w:rsidRDefault="00C67609" w:rsidP="00F07CB2">
            <w:pPr>
              <w:pStyle w:val="a3"/>
              <w:spacing w:line="360" w:lineRule="auto"/>
              <w:ind w:left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180911F5" w14:textId="77777777" w:rsidR="00C67609" w:rsidRPr="00A16B5D" w:rsidRDefault="00C67609" w:rsidP="00F07C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A16B5D"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  <w:t xml:space="preserve">SD </w:t>
            </w:r>
            <w:r w:rsidRPr="00A16B5D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(1000x sporangia per lesion)</w:t>
            </w:r>
          </w:p>
        </w:tc>
        <w:tc>
          <w:tcPr>
            <w:tcW w:w="1559" w:type="dxa"/>
            <w:shd w:val="clear" w:color="auto" w:fill="auto"/>
          </w:tcPr>
          <w:p w14:paraId="2F02A498" w14:textId="77777777" w:rsidR="00C67609" w:rsidRPr="00A16B5D" w:rsidRDefault="00C67609" w:rsidP="00F07C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A16B5D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US-1 [367; 10]</w:t>
            </w:r>
          </w:p>
          <w:p w14:paraId="137124BA" w14:textId="77777777" w:rsidR="00C67609" w:rsidRPr="00A16B5D" w:rsidRDefault="00C67609" w:rsidP="00F07C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A16B5D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US-6 [318; 225]</w:t>
            </w:r>
          </w:p>
        </w:tc>
        <w:tc>
          <w:tcPr>
            <w:tcW w:w="1701" w:type="dxa"/>
            <w:shd w:val="clear" w:color="auto" w:fill="auto"/>
          </w:tcPr>
          <w:p w14:paraId="769AAE50" w14:textId="77777777" w:rsidR="00C67609" w:rsidRPr="00A16B5D" w:rsidRDefault="00C67609" w:rsidP="00F07C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 w:rsidRPr="00A16B5D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Tomato</w:t>
            </w:r>
          </w:p>
          <w:p w14:paraId="271E1C7D" w14:textId="77777777" w:rsidR="00C67609" w:rsidRPr="00A16B5D" w:rsidRDefault="00C67609" w:rsidP="00F07C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 w:rsidRPr="00A16B5D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US-1: 0%</w:t>
            </w:r>
          </w:p>
          <w:p w14:paraId="4937B0C4" w14:textId="77777777" w:rsidR="00C67609" w:rsidRPr="00A16B5D" w:rsidRDefault="00C67609" w:rsidP="00F07C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 w:rsidRPr="00A16B5D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US-6: 100%</w:t>
            </w:r>
          </w:p>
        </w:tc>
        <w:tc>
          <w:tcPr>
            <w:tcW w:w="2268" w:type="dxa"/>
            <w:shd w:val="clear" w:color="auto" w:fill="auto"/>
          </w:tcPr>
          <w:p w14:paraId="7885225F" w14:textId="77777777" w:rsidR="00C67609" w:rsidRPr="00A16B5D" w:rsidRDefault="00C67609" w:rsidP="00F07C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4110" w:type="dxa"/>
            <w:shd w:val="clear" w:color="auto" w:fill="auto"/>
          </w:tcPr>
          <w:p w14:paraId="2684882E" w14:textId="77777777" w:rsidR="00C67609" w:rsidRPr="00A16B5D" w:rsidRDefault="00C67609" w:rsidP="00F07C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C67609" w:rsidRPr="00A16B5D" w14:paraId="1AEE3266" w14:textId="77777777" w:rsidTr="00F07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6B639EA3" w14:textId="77777777" w:rsidR="00C67609" w:rsidRPr="00A16B5D" w:rsidRDefault="00C67609" w:rsidP="00F07CB2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7C9C7BA" w14:textId="77777777" w:rsidR="00C67609" w:rsidRPr="00A16B5D" w:rsidRDefault="00C67609" w:rsidP="00F07CB2">
            <w:pPr>
              <w:pStyle w:val="a3"/>
              <w:spacing w:line="360" w:lineRule="auto"/>
              <w:ind w:left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430015CB" w14:textId="77777777" w:rsidR="00C67609" w:rsidRPr="00A16B5D" w:rsidRDefault="00C67609" w:rsidP="00F07C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7550E3CF" w14:textId="77777777" w:rsidR="00C67609" w:rsidRPr="00A16B5D" w:rsidRDefault="00C67609" w:rsidP="00F07C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B407EF3" w14:textId="77777777" w:rsidR="00C67609" w:rsidRPr="00A16B5D" w:rsidRDefault="00C67609" w:rsidP="00F07C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345308C5" w14:textId="77777777" w:rsidR="00C67609" w:rsidRPr="00A16B5D" w:rsidRDefault="00C67609" w:rsidP="00F07C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4110" w:type="dxa"/>
            <w:shd w:val="clear" w:color="auto" w:fill="auto"/>
          </w:tcPr>
          <w:p w14:paraId="708434E5" w14:textId="77777777" w:rsidR="00C67609" w:rsidRPr="00A16B5D" w:rsidRDefault="00C67609" w:rsidP="00F07C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</w:tr>
      <w:tr w:rsidR="00C67609" w:rsidRPr="00A16B5D" w14:paraId="4D273EA3" w14:textId="77777777" w:rsidTr="00F07C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3F103A9D" w14:textId="77777777" w:rsidR="00C67609" w:rsidRPr="000078FE" w:rsidRDefault="00C67609" w:rsidP="00F07C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A and Canada, 2009-2011</w:t>
            </w:r>
          </w:p>
          <w:p w14:paraId="6CA55E6B" w14:textId="77777777" w:rsidR="00C67609" w:rsidRPr="000078FE" w:rsidRDefault="00C67609" w:rsidP="00F07C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F24105B" w14:textId="77777777" w:rsidR="00C67609" w:rsidRPr="000078FE" w:rsidRDefault="00C67609" w:rsidP="00F07C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459432AC" w14:textId="77777777" w:rsidR="00C67609" w:rsidRPr="000078FE" w:rsidRDefault="00C67609" w:rsidP="00C67609">
            <w:pPr>
              <w:pStyle w:val="a3"/>
              <w:numPr>
                <w:ilvl w:val="0"/>
                <w:numId w:val="1"/>
              </w:numPr>
              <w:spacing w:after="0" w:line="360" w:lineRule="auto"/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S-8 </w:t>
            </w:r>
          </w:p>
          <w:p w14:paraId="6168D27D" w14:textId="77777777" w:rsidR="00C67609" w:rsidRPr="000078FE" w:rsidRDefault="00C67609" w:rsidP="00C67609">
            <w:pPr>
              <w:pStyle w:val="a3"/>
              <w:numPr>
                <w:ilvl w:val="0"/>
                <w:numId w:val="1"/>
              </w:numPr>
              <w:spacing w:after="0" w:line="360" w:lineRule="auto"/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S-23 </w:t>
            </w:r>
          </w:p>
          <w:p w14:paraId="0D5FF5BB" w14:textId="77777777" w:rsidR="00C67609" w:rsidRPr="000078FE" w:rsidRDefault="00C67609" w:rsidP="00C67609">
            <w:pPr>
              <w:pStyle w:val="a3"/>
              <w:numPr>
                <w:ilvl w:val="0"/>
                <w:numId w:val="1"/>
              </w:numPr>
              <w:spacing w:after="0" w:line="360" w:lineRule="auto"/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S-22 </w:t>
            </w:r>
          </w:p>
          <w:p w14:paraId="3562C520" w14:textId="77777777" w:rsidR="00C67609" w:rsidRDefault="00C67609" w:rsidP="00C67609">
            <w:pPr>
              <w:pStyle w:val="a3"/>
              <w:numPr>
                <w:ilvl w:val="0"/>
                <w:numId w:val="1"/>
              </w:numPr>
              <w:spacing w:after="0" w:line="360" w:lineRule="auto"/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S-24 </w:t>
            </w:r>
            <w:r w:rsidRPr="00007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29312D53" w14:textId="77777777" w:rsidR="00C67609" w:rsidRPr="00F87DA9" w:rsidRDefault="00C67609" w:rsidP="00F07C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S-24 </w:t>
            </w:r>
            <w:r w:rsidRPr="00F87DA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 North Dakota only</w:t>
            </w:r>
          </w:p>
          <w:p w14:paraId="5EA494AE" w14:textId="77777777" w:rsidR="00C67609" w:rsidRPr="000078FE" w:rsidRDefault="00C67609" w:rsidP="00F07C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-22 and US-24 displaced by US-23 during 2019.</w:t>
            </w:r>
          </w:p>
        </w:tc>
        <w:tc>
          <w:tcPr>
            <w:tcW w:w="1276" w:type="dxa"/>
            <w:shd w:val="clear" w:color="auto" w:fill="auto"/>
          </w:tcPr>
          <w:p w14:paraId="6AE8B4A5" w14:textId="77777777" w:rsidR="00C67609" w:rsidRPr="000078FE" w:rsidRDefault="00C67609" w:rsidP="00F07C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LGR</w:t>
            </w:r>
            <w:r w:rsidRPr="00007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14:paraId="7C670B2F" w14:textId="77777777" w:rsidR="00C67609" w:rsidRPr="000078FE" w:rsidRDefault="00C67609" w:rsidP="00F07C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-8 [4.67; 3.04]</w:t>
            </w:r>
          </w:p>
          <w:p w14:paraId="182503FC" w14:textId="77777777" w:rsidR="00C67609" w:rsidRPr="000078FE" w:rsidRDefault="00C67609" w:rsidP="00F07C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-23 [3.76; 4.08]</w:t>
            </w:r>
          </w:p>
          <w:p w14:paraId="5F16A267" w14:textId="77777777" w:rsidR="00C67609" w:rsidRPr="000078FE" w:rsidRDefault="00C67609" w:rsidP="00F07C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-22 [3.87; 4.25]</w:t>
            </w:r>
          </w:p>
          <w:p w14:paraId="02612AAE" w14:textId="77777777" w:rsidR="00C67609" w:rsidRPr="000078FE" w:rsidRDefault="00C67609" w:rsidP="00F07C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S-24 [3.21; 1.96] </w:t>
            </w:r>
          </w:p>
        </w:tc>
        <w:tc>
          <w:tcPr>
            <w:tcW w:w="1701" w:type="dxa"/>
            <w:shd w:val="clear" w:color="auto" w:fill="auto"/>
          </w:tcPr>
          <w:p w14:paraId="64AEFFD8" w14:textId="77777777" w:rsidR="00C67609" w:rsidRPr="000078FE" w:rsidRDefault="00C67609" w:rsidP="00F07C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otato</w:t>
            </w:r>
          </w:p>
          <w:p w14:paraId="2899E8E0" w14:textId="77777777" w:rsidR="00C67609" w:rsidRPr="000078FE" w:rsidRDefault="00C67609" w:rsidP="00F07C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S-8: 56%</w:t>
            </w:r>
          </w:p>
          <w:p w14:paraId="338796F8" w14:textId="77777777" w:rsidR="00C67609" w:rsidRPr="000078FE" w:rsidRDefault="00C67609" w:rsidP="00F07C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S-23: 44%</w:t>
            </w:r>
          </w:p>
          <w:p w14:paraId="73B76768" w14:textId="77777777" w:rsidR="00C67609" w:rsidRPr="000078FE" w:rsidRDefault="00C67609" w:rsidP="00F07C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S-22: 0%</w:t>
            </w:r>
          </w:p>
          <w:p w14:paraId="5E06ED47" w14:textId="77777777" w:rsidR="00C67609" w:rsidRPr="000078FE" w:rsidRDefault="00C67609" w:rsidP="00F07C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S-24: 0%</w:t>
            </w:r>
          </w:p>
          <w:p w14:paraId="4AC9973B" w14:textId="77777777" w:rsidR="00C67609" w:rsidRPr="000078FE" w:rsidRDefault="00C67609" w:rsidP="00F07C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32BB957D" w14:textId="77777777" w:rsidR="00C67609" w:rsidRPr="000078FE" w:rsidRDefault="00C67609" w:rsidP="00F07C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US-8 [39; 0] </w:t>
            </w:r>
          </w:p>
          <w:p w14:paraId="6162BB31" w14:textId="77777777" w:rsidR="00C67609" w:rsidRPr="000078FE" w:rsidRDefault="00C67609" w:rsidP="00F07C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S-23 [12; 71]</w:t>
            </w:r>
          </w:p>
          <w:p w14:paraId="23B43E63" w14:textId="77777777" w:rsidR="00C67609" w:rsidRPr="000078FE" w:rsidRDefault="00C67609" w:rsidP="00F07C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S-22 [3; 3]</w:t>
            </w:r>
          </w:p>
          <w:p w14:paraId="54CA31E8" w14:textId="77777777" w:rsidR="00C67609" w:rsidRPr="000078FE" w:rsidRDefault="00C67609" w:rsidP="00F07C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S-24 [0; 0]</w:t>
            </w:r>
          </w:p>
        </w:tc>
        <w:tc>
          <w:tcPr>
            <w:tcW w:w="4110" w:type="dxa"/>
            <w:shd w:val="clear" w:color="auto" w:fill="auto"/>
          </w:tcPr>
          <w:p w14:paraId="6BE9783B" w14:textId="77777777" w:rsidR="00C67609" w:rsidRPr="000078FE" w:rsidRDefault="00C67609" w:rsidP="00F07C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07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nies</w:t>
            </w:r>
            <w:proofErr w:type="spellEnd"/>
            <w:r w:rsidRPr="00007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2013</w:t>
            </w:r>
          </w:p>
          <w:p w14:paraId="76B65F4C" w14:textId="77777777" w:rsidR="00C67609" w:rsidRPr="000078FE" w:rsidRDefault="00C67609" w:rsidP="00F07C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D72EE27" w14:textId="77777777" w:rsidR="00C67609" w:rsidRPr="000078FE" w:rsidRDefault="00C67609" w:rsidP="00F07C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C67609" w:rsidRPr="00A16B5D" w14:paraId="01D3E39A" w14:textId="77777777" w:rsidTr="00F07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759ABF57" w14:textId="77777777" w:rsidR="00C67609" w:rsidRPr="000078FE" w:rsidRDefault="00C67609" w:rsidP="00F07C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4CAB5B6D" w14:textId="77777777" w:rsidR="00C67609" w:rsidRPr="000078FE" w:rsidRDefault="00C67609" w:rsidP="00F07C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4DF30F3" w14:textId="77777777" w:rsidR="00C67609" w:rsidRPr="000078FE" w:rsidRDefault="00C67609" w:rsidP="00F07C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 w:hint="eastAsia"/>
                <w:i/>
                <w:sz w:val="16"/>
                <w:szCs w:val="16"/>
                <w:lang w:val="en-US"/>
              </w:rPr>
              <w:t>SD</w:t>
            </w:r>
            <w:r w:rsidRPr="000078FE"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 xml:space="preserve"> (</w:t>
            </w:r>
            <w:r w:rsidRPr="00007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000 × </w:t>
            </w:r>
            <w:r w:rsidRPr="000078FE"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>sporangia</w:t>
            </w:r>
            <w:r w:rsidRPr="00007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ml)</w:t>
            </w:r>
          </w:p>
        </w:tc>
        <w:tc>
          <w:tcPr>
            <w:tcW w:w="1559" w:type="dxa"/>
            <w:shd w:val="clear" w:color="auto" w:fill="auto"/>
          </w:tcPr>
          <w:p w14:paraId="6165B7A3" w14:textId="77777777" w:rsidR="00C67609" w:rsidRPr="000078FE" w:rsidRDefault="00C67609" w:rsidP="00F07C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-</w:t>
            </w:r>
            <w:proofErr w:type="gramStart"/>
            <w:r w:rsidRPr="00007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007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proofErr w:type="gramEnd"/>
            <w:r w:rsidRPr="00007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; 19]</w:t>
            </w:r>
          </w:p>
          <w:p w14:paraId="1642CE7F" w14:textId="77777777" w:rsidR="00C67609" w:rsidRPr="000078FE" w:rsidRDefault="00C67609" w:rsidP="00F07C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-23 [57; 163]</w:t>
            </w:r>
          </w:p>
          <w:p w14:paraId="1BF88F4B" w14:textId="77777777" w:rsidR="00C67609" w:rsidRPr="000078FE" w:rsidRDefault="00C67609" w:rsidP="00F07C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-22 [25; 119]</w:t>
            </w:r>
          </w:p>
          <w:p w14:paraId="299DE9B8" w14:textId="77777777" w:rsidR="00C67609" w:rsidRPr="000078FE" w:rsidRDefault="00C67609" w:rsidP="00F07C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-24 [30; 3]</w:t>
            </w:r>
          </w:p>
        </w:tc>
        <w:tc>
          <w:tcPr>
            <w:tcW w:w="1701" w:type="dxa"/>
            <w:shd w:val="clear" w:color="auto" w:fill="auto"/>
          </w:tcPr>
          <w:p w14:paraId="2A1BF789" w14:textId="77777777" w:rsidR="00C67609" w:rsidRPr="000078FE" w:rsidRDefault="00C67609" w:rsidP="00F07C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omato</w:t>
            </w:r>
          </w:p>
          <w:p w14:paraId="0DF40562" w14:textId="77777777" w:rsidR="00C67609" w:rsidRPr="000078FE" w:rsidRDefault="00C67609" w:rsidP="00F07C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S-8: 0%</w:t>
            </w:r>
          </w:p>
          <w:p w14:paraId="657F466F" w14:textId="77777777" w:rsidR="00C67609" w:rsidRPr="000078FE" w:rsidRDefault="00C67609" w:rsidP="00F07C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S-23: 100%</w:t>
            </w:r>
          </w:p>
          <w:p w14:paraId="5EBDF540" w14:textId="77777777" w:rsidR="00C67609" w:rsidRPr="000078FE" w:rsidRDefault="00C67609" w:rsidP="00F07C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S-22: 0%</w:t>
            </w:r>
          </w:p>
          <w:p w14:paraId="38768BCA" w14:textId="77777777" w:rsidR="00C67609" w:rsidRPr="000078FE" w:rsidRDefault="00C67609" w:rsidP="00F07C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lastRenderedPageBreak/>
              <w:t>US-24: 0%</w:t>
            </w:r>
          </w:p>
        </w:tc>
        <w:tc>
          <w:tcPr>
            <w:tcW w:w="2268" w:type="dxa"/>
            <w:shd w:val="clear" w:color="auto" w:fill="auto"/>
          </w:tcPr>
          <w:p w14:paraId="36DDA1AB" w14:textId="77777777" w:rsidR="00C67609" w:rsidRPr="000078FE" w:rsidRDefault="00C67609" w:rsidP="00F07C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110" w:type="dxa"/>
            <w:shd w:val="clear" w:color="auto" w:fill="auto"/>
          </w:tcPr>
          <w:p w14:paraId="6F8FFC6D" w14:textId="77777777" w:rsidR="00C67609" w:rsidRPr="000078FE" w:rsidRDefault="00C67609" w:rsidP="00F07C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C67609" w:rsidRPr="00A16B5D" w14:paraId="1DD92928" w14:textId="77777777" w:rsidTr="00F07C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38CF441E" w14:textId="77777777" w:rsidR="00C67609" w:rsidRPr="000078FE" w:rsidRDefault="00C67609" w:rsidP="00F07C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0274FD15" w14:textId="77777777" w:rsidR="00C67609" w:rsidRPr="000078FE" w:rsidRDefault="00C67609" w:rsidP="00F07C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5D1DD25D" w14:textId="77777777" w:rsidR="00C67609" w:rsidRPr="000078FE" w:rsidRDefault="00C67609" w:rsidP="00F07C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v </w:t>
            </w:r>
            <w:r w:rsidRPr="00007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direct sporangia germination rat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007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5ºC)</w:t>
            </w:r>
          </w:p>
        </w:tc>
        <w:tc>
          <w:tcPr>
            <w:tcW w:w="1559" w:type="dxa"/>
            <w:shd w:val="clear" w:color="auto" w:fill="auto"/>
          </w:tcPr>
          <w:p w14:paraId="5C1C1B6B" w14:textId="77777777" w:rsidR="00C67609" w:rsidRPr="000078FE" w:rsidRDefault="00C67609" w:rsidP="00F07C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-8 [0.48]</w:t>
            </w:r>
          </w:p>
          <w:p w14:paraId="3D54BC5A" w14:textId="77777777" w:rsidR="00C67609" w:rsidRPr="000078FE" w:rsidRDefault="00C67609" w:rsidP="00F07C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-23 [0.75]</w:t>
            </w:r>
          </w:p>
          <w:p w14:paraId="76CA926C" w14:textId="77777777" w:rsidR="00C67609" w:rsidRPr="000078FE" w:rsidRDefault="00C67609" w:rsidP="00F07C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-22 [0.45]</w:t>
            </w:r>
          </w:p>
          <w:p w14:paraId="54602F3F" w14:textId="77777777" w:rsidR="00C67609" w:rsidRPr="000078FE" w:rsidRDefault="00C67609" w:rsidP="00F07C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-24 [0.60]</w:t>
            </w:r>
          </w:p>
        </w:tc>
        <w:tc>
          <w:tcPr>
            <w:tcW w:w="1701" w:type="dxa"/>
            <w:shd w:val="clear" w:color="auto" w:fill="auto"/>
          </w:tcPr>
          <w:p w14:paraId="09016107" w14:textId="77777777" w:rsidR="00C67609" w:rsidRPr="000078FE" w:rsidRDefault="00C67609" w:rsidP="00F07C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14F3F48E" w14:textId="77777777" w:rsidR="00C67609" w:rsidRPr="000078FE" w:rsidRDefault="00C67609" w:rsidP="00F07C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110" w:type="dxa"/>
            <w:shd w:val="clear" w:color="auto" w:fill="auto"/>
          </w:tcPr>
          <w:p w14:paraId="6DF9A919" w14:textId="77777777" w:rsidR="00C67609" w:rsidRPr="000078FE" w:rsidRDefault="00C67609" w:rsidP="00F07C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C67609" w:rsidRPr="00A16B5D" w14:paraId="0E2F8732" w14:textId="77777777" w:rsidTr="00F07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2F0CADC9" w14:textId="77777777" w:rsidR="00C67609" w:rsidRPr="000078FE" w:rsidRDefault="00C67609" w:rsidP="00F07C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473D216" w14:textId="77777777" w:rsidR="00C67609" w:rsidRPr="000078FE" w:rsidRDefault="00C67609" w:rsidP="00F07C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3A4F5635" w14:textId="77777777" w:rsidR="00C67609" w:rsidRPr="000078FE" w:rsidRDefault="00C67609" w:rsidP="00F07C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K</w:t>
            </w:r>
          </w:p>
        </w:tc>
        <w:tc>
          <w:tcPr>
            <w:tcW w:w="1559" w:type="dxa"/>
            <w:shd w:val="clear" w:color="auto" w:fill="auto"/>
          </w:tcPr>
          <w:p w14:paraId="10AAFC49" w14:textId="77777777" w:rsidR="00C67609" w:rsidRPr="000078FE" w:rsidRDefault="00C67609" w:rsidP="00F07C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</w:t>
            </w:r>
          </w:p>
        </w:tc>
        <w:tc>
          <w:tcPr>
            <w:tcW w:w="1701" w:type="dxa"/>
            <w:shd w:val="clear" w:color="auto" w:fill="auto"/>
          </w:tcPr>
          <w:p w14:paraId="0A9D2582" w14:textId="77777777" w:rsidR="00C67609" w:rsidRPr="000078FE" w:rsidRDefault="00C67609" w:rsidP="00F07C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49B4AD6A" w14:textId="77777777" w:rsidR="00C67609" w:rsidRPr="000078FE" w:rsidRDefault="00C67609" w:rsidP="00F07C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110" w:type="dxa"/>
            <w:shd w:val="clear" w:color="auto" w:fill="auto"/>
          </w:tcPr>
          <w:p w14:paraId="336D9666" w14:textId="77777777" w:rsidR="00C67609" w:rsidRPr="000078FE" w:rsidRDefault="00C67609" w:rsidP="00F07C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C67609" w:rsidRPr="00A16B5D" w14:paraId="0FEB079C" w14:textId="77777777" w:rsidTr="00F07C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50624F39" w14:textId="77777777" w:rsidR="00C67609" w:rsidRPr="000078FE" w:rsidRDefault="00C67609" w:rsidP="00F07C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686112D" w14:textId="77777777" w:rsidR="00C67609" w:rsidRPr="000078FE" w:rsidRDefault="00C67609" w:rsidP="00F07C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404DD286" w14:textId="77777777" w:rsidR="00C67609" w:rsidRPr="000078FE" w:rsidRDefault="00C67609" w:rsidP="00F07C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04923D18" w14:textId="77777777" w:rsidR="00C67609" w:rsidRPr="000078FE" w:rsidRDefault="00C67609" w:rsidP="00F07C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793E7019" w14:textId="77777777" w:rsidR="00C67609" w:rsidRPr="000078FE" w:rsidRDefault="00C67609" w:rsidP="00F07C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6B5F59A1" w14:textId="77777777" w:rsidR="00C67609" w:rsidRPr="000078FE" w:rsidRDefault="00C67609" w:rsidP="00F07C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110" w:type="dxa"/>
            <w:shd w:val="clear" w:color="auto" w:fill="auto"/>
          </w:tcPr>
          <w:p w14:paraId="43FE5AB7" w14:textId="77777777" w:rsidR="00C67609" w:rsidRPr="000078FE" w:rsidRDefault="00C67609" w:rsidP="00F07C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C67609" w:rsidRPr="00A16B5D" w14:paraId="46E4B4A6" w14:textId="77777777" w:rsidTr="00F07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468F9914" w14:textId="77777777" w:rsidR="00C67609" w:rsidRPr="000078FE" w:rsidRDefault="00C67609" w:rsidP="00F07C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A and Canada 1987-1991</w:t>
            </w:r>
          </w:p>
          <w:p w14:paraId="0DF070F5" w14:textId="77777777" w:rsidR="00C67609" w:rsidRPr="000078FE" w:rsidRDefault="00C67609" w:rsidP="00F07C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C2A0E91" w14:textId="77777777" w:rsidR="00C67609" w:rsidRPr="000078FE" w:rsidRDefault="00C67609" w:rsidP="00C67609">
            <w:pPr>
              <w:pStyle w:val="a3"/>
              <w:numPr>
                <w:ilvl w:val="0"/>
                <w:numId w:val="3"/>
              </w:numPr>
              <w:spacing w:after="0" w:line="360" w:lineRule="auto"/>
              <w:ind w:left="175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-1</w:t>
            </w:r>
          </w:p>
          <w:p w14:paraId="547DA6EB" w14:textId="77777777" w:rsidR="00C67609" w:rsidRPr="000078FE" w:rsidRDefault="00C67609" w:rsidP="00C67609">
            <w:pPr>
              <w:pStyle w:val="a3"/>
              <w:numPr>
                <w:ilvl w:val="0"/>
                <w:numId w:val="3"/>
              </w:numPr>
              <w:spacing w:after="0" w:line="360" w:lineRule="auto"/>
              <w:ind w:left="175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-6</w:t>
            </w:r>
          </w:p>
          <w:p w14:paraId="737961D4" w14:textId="77777777" w:rsidR="00C67609" w:rsidRPr="000078FE" w:rsidRDefault="00C67609" w:rsidP="00C67609">
            <w:pPr>
              <w:pStyle w:val="a3"/>
              <w:numPr>
                <w:ilvl w:val="0"/>
                <w:numId w:val="3"/>
              </w:numPr>
              <w:spacing w:after="0" w:line="360" w:lineRule="auto"/>
              <w:ind w:left="175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-7</w:t>
            </w:r>
          </w:p>
          <w:p w14:paraId="12AB07C4" w14:textId="77777777" w:rsidR="00C67609" w:rsidRPr="000078FE" w:rsidRDefault="00C67609" w:rsidP="00C67609">
            <w:pPr>
              <w:pStyle w:val="a3"/>
              <w:numPr>
                <w:ilvl w:val="0"/>
                <w:numId w:val="3"/>
              </w:numPr>
              <w:spacing w:after="0" w:line="360" w:lineRule="auto"/>
              <w:ind w:left="175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-8</w:t>
            </w:r>
          </w:p>
          <w:p w14:paraId="4655A685" w14:textId="77777777" w:rsidR="00C67609" w:rsidRPr="000078FE" w:rsidRDefault="00C67609" w:rsidP="00F07CB2">
            <w:pPr>
              <w:spacing w:line="360" w:lineRule="auto"/>
              <w:ind w:lef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lineages did not all co-occur at one location.</w:t>
            </w:r>
          </w:p>
        </w:tc>
        <w:tc>
          <w:tcPr>
            <w:tcW w:w="1276" w:type="dxa"/>
            <w:shd w:val="clear" w:color="auto" w:fill="auto"/>
          </w:tcPr>
          <w:p w14:paraId="5EE21E9F" w14:textId="77777777" w:rsidR="00C67609" w:rsidRPr="000078FE" w:rsidRDefault="00C67609" w:rsidP="00F07C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LGR</w:t>
            </w:r>
          </w:p>
        </w:tc>
        <w:tc>
          <w:tcPr>
            <w:tcW w:w="1559" w:type="dxa"/>
            <w:shd w:val="clear" w:color="auto" w:fill="auto"/>
          </w:tcPr>
          <w:p w14:paraId="23BD9F97" w14:textId="77777777" w:rsidR="00C67609" w:rsidRPr="000078FE" w:rsidRDefault="00C67609" w:rsidP="00F07C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-1 [4.99; 1.86]</w:t>
            </w:r>
          </w:p>
          <w:p w14:paraId="3CA037ED" w14:textId="77777777" w:rsidR="00C67609" w:rsidRPr="000078FE" w:rsidRDefault="00C67609" w:rsidP="00F07C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-6 [4.95; 4.37]</w:t>
            </w:r>
          </w:p>
          <w:p w14:paraId="698E514B" w14:textId="77777777" w:rsidR="00C67609" w:rsidRPr="000078FE" w:rsidRDefault="00C67609" w:rsidP="00F07C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>US-8</w:t>
            </w:r>
            <w:r w:rsidRPr="00007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</w:t>
            </w:r>
            <w:proofErr w:type="gramStart"/>
            <w:r w:rsidRPr="00007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14 ;</w:t>
            </w:r>
            <w:proofErr w:type="gramEnd"/>
            <w:r w:rsidRPr="00007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.80]</w:t>
            </w:r>
          </w:p>
          <w:p w14:paraId="13D18E0E" w14:textId="77777777" w:rsidR="00C67609" w:rsidRPr="000078FE" w:rsidRDefault="00C67609" w:rsidP="00F07C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-7 [</w:t>
            </w:r>
            <w:proofErr w:type="gramStart"/>
            <w:r w:rsidRPr="00007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20 ;</w:t>
            </w:r>
            <w:proofErr w:type="gramEnd"/>
            <w:r w:rsidRPr="00007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4.27] </w:t>
            </w:r>
          </w:p>
        </w:tc>
        <w:tc>
          <w:tcPr>
            <w:tcW w:w="1701" w:type="dxa"/>
            <w:shd w:val="clear" w:color="auto" w:fill="auto"/>
          </w:tcPr>
          <w:p w14:paraId="69436076" w14:textId="77777777" w:rsidR="00C67609" w:rsidRPr="000078FE" w:rsidRDefault="00C67609" w:rsidP="00F07C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otato</w:t>
            </w:r>
          </w:p>
          <w:p w14:paraId="58D8839B" w14:textId="77777777" w:rsidR="00C67609" w:rsidRPr="000078FE" w:rsidRDefault="00C67609" w:rsidP="00F07C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S-1: 0%</w:t>
            </w:r>
          </w:p>
          <w:p w14:paraId="053DAB00" w14:textId="77777777" w:rsidR="00C67609" w:rsidRPr="000078FE" w:rsidRDefault="00C67609" w:rsidP="00F07C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S-6: 2%</w:t>
            </w:r>
          </w:p>
          <w:p w14:paraId="29D5E2BD" w14:textId="77777777" w:rsidR="00C67609" w:rsidRPr="000078FE" w:rsidRDefault="00C67609" w:rsidP="00F07C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S-8: 0%</w:t>
            </w:r>
          </w:p>
          <w:p w14:paraId="0D6827EF" w14:textId="77777777" w:rsidR="00C67609" w:rsidRPr="000078FE" w:rsidRDefault="00C67609" w:rsidP="00F07C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S-7: 98%</w:t>
            </w:r>
          </w:p>
          <w:p w14:paraId="6FD0A2EF" w14:textId="77777777" w:rsidR="00C67609" w:rsidRPr="000078FE" w:rsidRDefault="00C67609" w:rsidP="00F07C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3207A3FC" w14:textId="77777777" w:rsidR="00C67609" w:rsidRPr="000078FE" w:rsidRDefault="00C67609" w:rsidP="00F07C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lastRenderedPageBreak/>
              <w:t>US-1 [</w:t>
            </w:r>
            <w:proofErr w:type="gramStart"/>
            <w:r w:rsidRPr="000078F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 ;</w:t>
            </w:r>
            <w:proofErr w:type="gramEnd"/>
            <w:r w:rsidRPr="000078F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0]</w:t>
            </w:r>
          </w:p>
          <w:p w14:paraId="6A2AC972" w14:textId="77777777" w:rsidR="00C67609" w:rsidRPr="000078FE" w:rsidRDefault="00C67609" w:rsidP="00F07C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S-6 [</w:t>
            </w:r>
            <w:proofErr w:type="gramStart"/>
            <w:r w:rsidRPr="000078F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 ;</w:t>
            </w:r>
            <w:proofErr w:type="gramEnd"/>
            <w:r w:rsidRPr="000078F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67]</w:t>
            </w:r>
          </w:p>
          <w:p w14:paraId="067EFE86" w14:textId="77777777" w:rsidR="00C67609" w:rsidRPr="000078FE" w:rsidRDefault="00C67609" w:rsidP="00F07C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S-8 [</w:t>
            </w:r>
            <w:proofErr w:type="gramStart"/>
            <w:r w:rsidRPr="000078F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 ;</w:t>
            </w:r>
            <w:proofErr w:type="gramEnd"/>
            <w:r w:rsidRPr="000078F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0]</w:t>
            </w:r>
          </w:p>
          <w:p w14:paraId="50F70191" w14:textId="77777777" w:rsidR="00C67609" w:rsidRPr="000078FE" w:rsidRDefault="00C67609" w:rsidP="00F07C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S-7 [</w:t>
            </w:r>
            <w:proofErr w:type="gramStart"/>
            <w:r w:rsidRPr="000078F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4 ;</w:t>
            </w:r>
            <w:proofErr w:type="gramEnd"/>
            <w:r w:rsidRPr="000078F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6]</w:t>
            </w:r>
          </w:p>
        </w:tc>
        <w:tc>
          <w:tcPr>
            <w:tcW w:w="4110" w:type="dxa"/>
            <w:shd w:val="clear" w:color="auto" w:fill="auto"/>
          </w:tcPr>
          <w:p w14:paraId="2F03FBEE" w14:textId="77777777" w:rsidR="00C67609" w:rsidRPr="000078FE" w:rsidRDefault="00C67609" w:rsidP="00F07C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07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gard</w:t>
            </w:r>
            <w:proofErr w:type="spellEnd"/>
            <w:r w:rsidRPr="00007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1995</w:t>
            </w:r>
          </w:p>
        </w:tc>
      </w:tr>
      <w:tr w:rsidR="00C67609" w:rsidRPr="00A16B5D" w14:paraId="02381802" w14:textId="77777777" w:rsidTr="00F07C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4EF32051" w14:textId="77777777" w:rsidR="00C67609" w:rsidRPr="000078FE" w:rsidRDefault="00C67609" w:rsidP="00F07CB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02B9F5C" w14:textId="77777777" w:rsidR="00C67609" w:rsidRPr="000078FE" w:rsidRDefault="00C67609" w:rsidP="00F07C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048D87C2" w14:textId="77777777" w:rsidR="00C67609" w:rsidRPr="000078FE" w:rsidRDefault="00C67609" w:rsidP="00F07C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u w:val="single"/>
                <w:lang w:val="en-US"/>
              </w:rPr>
            </w:pPr>
            <w:r w:rsidRPr="000078FE">
              <w:rPr>
                <w:rFonts w:ascii="Times New Roman" w:hAnsi="Times New Roman" w:cs="Times New Roman" w:hint="eastAsia"/>
                <w:i/>
                <w:sz w:val="16"/>
                <w:szCs w:val="16"/>
                <w:lang w:val="en-US"/>
              </w:rPr>
              <w:t>SD</w:t>
            </w:r>
            <w:r w:rsidRPr="000078FE"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 xml:space="preserve"> (</w:t>
            </w:r>
            <w:r w:rsidRPr="00007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000 × </w:t>
            </w:r>
            <w:r w:rsidRPr="000078FE"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>sporangia</w:t>
            </w:r>
            <w:r w:rsidRPr="00007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ml)</w:t>
            </w:r>
          </w:p>
        </w:tc>
        <w:tc>
          <w:tcPr>
            <w:tcW w:w="1559" w:type="dxa"/>
            <w:shd w:val="clear" w:color="auto" w:fill="auto"/>
          </w:tcPr>
          <w:p w14:paraId="449DD034" w14:textId="77777777" w:rsidR="00C67609" w:rsidRPr="000078FE" w:rsidRDefault="00C67609" w:rsidP="00F07C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-1 [367; 10]</w:t>
            </w:r>
          </w:p>
          <w:p w14:paraId="7549339A" w14:textId="77777777" w:rsidR="00C67609" w:rsidRPr="000078FE" w:rsidRDefault="00C67609" w:rsidP="00F07C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-6 [318; 225]</w:t>
            </w:r>
          </w:p>
          <w:p w14:paraId="144D9D8C" w14:textId="77777777" w:rsidR="00C67609" w:rsidRPr="000078FE" w:rsidRDefault="00C67609" w:rsidP="00F07C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-8 [458; 6]</w:t>
            </w:r>
          </w:p>
          <w:p w14:paraId="00A1CE6B" w14:textId="77777777" w:rsidR="00C67609" w:rsidRPr="000078FE" w:rsidRDefault="00C67609" w:rsidP="00F07C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-7 [</w:t>
            </w:r>
            <w:proofErr w:type="gramStart"/>
            <w:r w:rsidRPr="00007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6 ;</w:t>
            </w:r>
            <w:proofErr w:type="gramEnd"/>
            <w:r w:rsidRPr="000078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98]</w:t>
            </w:r>
          </w:p>
        </w:tc>
        <w:tc>
          <w:tcPr>
            <w:tcW w:w="1701" w:type="dxa"/>
            <w:shd w:val="clear" w:color="auto" w:fill="auto"/>
          </w:tcPr>
          <w:p w14:paraId="5A788815" w14:textId="77777777" w:rsidR="00C67609" w:rsidRPr="000078FE" w:rsidRDefault="00C67609" w:rsidP="00F07C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omato</w:t>
            </w:r>
          </w:p>
          <w:p w14:paraId="5D0963B9" w14:textId="77777777" w:rsidR="00C67609" w:rsidRPr="000078FE" w:rsidRDefault="00C67609" w:rsidP="00F07C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S-1: 0%</w:t>
            </w:r>
          </w:p>
          <w:p w14:paraId="4C438A32" w14:textId="77777777" w:rsidR="00C67609" w:rsidRPr="000078FE" w:rsidRDefault="00C67609" w:rsidP="00F07C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S-6: 92%</w:t>
            </w:r>
          </w:p>
          <w:p w14:paraId="56197FC6" w14:textId="77777777" w:rsidR="00C67609" w:rsidRPr="000078FE" w:rsidRDefault="00C67609" w:rsidP="00F07C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S-8: 0%</w:t>
            </w:r>
          </w:p>
          <w:p w14:paraId="2B47A014" w14:textId="77777777" w:rsidR="00C67609" w:rsidRPr="000078FE" w:rsidRDefault="00C67609" w:rsidP="00F07C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078F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S-7: 8%</w:t>
            </w:r>
          </w:p>
        </w:tc>
        <w:tc>
          <w:tcPr>
            <w:tcW w:w="2268" w:type="dxa"/>
            <w:shd w:val="clear" w:color="auto" w:fill="auto"/>
          </w:tcPr>
          <w:p w14:paraId="75D4EE3D" w14:textId="77777777" w:rsidR="00C67609" w:rsidRPr="000078FE" w:rsidRDefault="00C67609" w:rsidP="00F07C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110" w:type="dxa"/>
            <w:shd w:val="clear" w:color="auto" w:fill="auto"/>
          </w:tcPr>
          <w:p w14:paraId="04C4853D" w14:textId="77777777" w:rsidR="00C67609" w:rsidRPr="000078FE" w:rsidRDefault="00C67609" w:rsidP="00F07C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</w:tbl>
    <w:p w14:paraId="017CB20B" w14:textId="77777777" w:rsidR="001F2716" w:rsidRPr="00C67609" w:rsidRDefault="001F2716"/>
    <w:sectPr w:rsidR="001F2716" w:rsidRPr="00C67609" w:rsidSect="00C6760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EE3ABA"/>
    <w:multiLevelType w:val="hybridMultilevel"/>
    <w:tmpl w:val="5980074C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2B0059"/>
    <w:multiLevelType w:val="hybridMultilevel"/>
    <w:tmpl w:val="1B747A72"/>
    <w:lvl w:ilvl="0" w:tplc="0C090005">
      <w:start w:val="1"/>
      <w:numFmt w:val="bullet"/>
      <w:lvlText w:val=""/>
      <w:lvlJc w:val="left"/>
      <w:pPr>
        <w:ind w:left="895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61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3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5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7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9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1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3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55" w:hanging="360"/>
      </w:pPr>
      <w:rPr>
        <w:rFonts w:ascii="Wingdings" w:hAnsi="Wingdings" w:hint="default"/>
      </w:rPr>
    </w:lvl>
  </w:abstractNum>
  <w:abstractNum w:abstractNumId="2" w15:restartNumberingAfterBreak="0">
    <w:nsid w:val="7AA85ACB"/>
    <w:multiLevelType w:val="hybridMultilevel"/>
    <w:tmpl w:val="CD941C9A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3240569">
    <w:abstractNumId w:val="0"/>
  </w:num>
  <w:num w:numId="2" w16cid:durableId="120617565">
    <w:abstractNumId w:val="1"/>
  </w:num>
  <w:num w:numId="3" w16cid:durableId="54927296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609"/>
    <w:rsid w:val="001F2716"/>
    <w:rsid w:val="00C67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AD2A7"/>
  <w15:chartTrackingRefBased/>
  <w15:docId w15:val="{33F2A579-E60D-4A41-B886-1175DDD61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7609"/>
    <w:pPr>
      <w:spacing w:after="200" w:line="276" w:lineRule="auto"/>
    </w:pPr>
    <w:rPr>
      <w:kern w:val="0"/>
      <w:sz w:val="22"/>
      <w:lang w:val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67609"/>
    <w:pPr>
      <w:ind w:left="720"/>
      <w:contextualSpacing/>
    </w:pPr>
  </w:style>
  <w:style w:type="table" w:styleId="a4">
    <w:name w:val="Light Shading"/>
    <w:basedOn w:val="a1"/>
    <w:uiPriority w:val="60"/>
    <w:rsid w:val="00C67609"/>
    <w:rPr>
      <w:color w:val="000000" w:themeColor="text1" w:themeShade="BF"/>
      <w:kern w:val="0"/>
      <w:sz w:val="22"/>
      <w:lang w:val="en-AU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45</Words>
  <Characters>1400</Characters>
  <Application>Microsoft Office Word</Application>
  <DocSecurity>0</DocSecurity>
  <Lines>11</Lines>
  <Paragraphs>3</Paragraphs>
  <ScaleCrop>false</ScaleCrop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justinsh@outlook.com</dc:creator>
  <cp:keywords/>
  <dc:description/>
  <cp:lastModifiedBy>wanjustinsh@outlook.com</cp:lastModifiedBy>
  <cp:revision>1</cp:revision>
  <dcterms:created xsi:type="dcterms:W3CDTF">2023-03-08T06:56:00Z</dcterms:created>
  <dcterms:modified xsi:type="dcterms:W3CDTF">2023-03-08T06:57:00Z</dcterms:modified>
</cp:coreProperties>
</file>